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75"/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820"/>
        <w:gridCol w:w="1640"/>
        <w:gridCol w:w="820"/>
        <w:gridCol w:w="1320"/>
        <w:gridCol w:w="1460"/>
        <w:gridCol w:w="1440"/>
      </w:tblGrid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D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Ti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Temperature (</w:t>
            </w: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o</w:t>
            </w: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C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RH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Solar_Rad</w:t>
            </w:r>
            <w:proofErr w:type="spellEnd"/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W m</w:t>
            </w: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~Thermal Imaging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Trial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3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0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1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6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2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6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3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6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6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7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7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6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: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4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7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8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: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5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8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/06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7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2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3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4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6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6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4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5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6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3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5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9: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3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8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: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4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rial 5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: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4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525D42" w:rsidRPr="00F73B04" w:rsidTr="00525D42">
        <w:trPr>
          <w:trHeight w:val="22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/07/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: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25D42" w:rsidRPr="00F73B04" w:rsidRDefault="00525D42" w:rsidP="00525D42">
            <w:pPr>
              <w:spacing w:after="0" w:line="22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F73B0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</w:tbl>
    <w:p w:rsidR="00525D42" w:rsidRPr="00525D42" w:rsidRDefault="00525D42" w:rsidP="00525D42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525D42">
        <w:rPr>
          <w:b/>
          <w:color w:val="000000" w:themeColor="text1"/>
          <w:kern w:val="24"/>
          <w:sz w:val="22"/>
          <w:szCs w:val="22"/>
        </w:rPr>
        <w:t>Table S1:</w:t>
      </w:r>
      <w:r w:rsidRPr="00525D42">
        <w:rPr>
          <w:color w:val="000000" w:themeColor="text1"/>
          <w:kern w:val="24"/>
          <w:sz w:val="22"/>
          <w:szCs w:val="22"/>
        </w:rPr>
        <w:t xml:space="preserve"> Half-hourly means of meteorological data over the period of thermal measurements obtained at a location around 800 m from the trial site; start times for imaging of each trial are indicated</w:t>
      </w:r>
      <w:bookmarkStart w:id="0" w:name="_GoBack"/>
      <w:bookmarkEnd w:id="0"/>
    </w:p>
    <w:p w:rsidR="00686222" w:rsidRDefault="00F73B04"/>
    <w:sectPr w:rsidR="00686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F63"/>
    <w:rsid w:val="00200F63"/>
    <w:rsid w:val="00525D42"/>
    <w:rsid w:val="00964166"/>
    <w:rsid w:val="00AF154B"/>
    <w:rsid w:val="00F7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51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6</Characters>
  <Application>Microsoft Office Word</Application>
  <DocSecurity>0</DocSecurity>
  <Lines>9</Lines>
  <Paragraphs>2</Paragraphs>
  <ScaleCrop>false</ScaleCrop>
  <Company>The James Hutton Institute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sh Prashar</dc:creator>
  <cp:keywords/>
  <dc:description/>
  <cp:lastModifiedBy>Ankush Prashar</cp:lastModifiedBy>
  <cp:revision>3</cp:revision>
  <dcterms:created xsi:type="dcterms:W3CDTF">2013-05-10T15:30:00Z</dcterms:created>
  <dcterms:modified xsi:type="dcterms:W3CDTF">2013-05-10T18:02:00Z</dcterms:modified>
</cp:coreProperties>
</file>